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A5677" w14:textId="4D4D44A2" w:rsidR="00AD0701" w:rsidRPr="005C741A" w:rsidRDefault="00AD0701" w:rsidP="006C6875">
      <w:pPr>
        <w:pStyle w:val="Beschriftung"/>
        <w:keepNext/>
        <w:jc w:val="center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5C741A">
        <w:rPr>
          <w:rFonts w:cstheme="minorHAnsi"/>
          <w:i w:val="0"/>
          <w:iCs w:val="0"/>
          <w:color w:val="000000" w:themeColor="text1"/>
          <w:sz w:val="24"/>
          <w:szCs w:val="24"/>
        </w:rPr>
        <w:t>Tab</w:t>
      </w:r>
      <w:r w:rsidR="008D3269" w:rsidRPr="005C741A">
        <w:rPr>
          <w:rFonts w:cstheme="minorHAnsi"/>
          <w:i w:val="0"/>
          <w:iCs w:val="0"/>
          <w:color w:val="000000" w:themeColor="text1"/>
          <w:sz w:val="24"/>
          <w:szCs w:val="24"/>
        </w:rPr>
        <w:t>l</w:t>
      </w:r>
      <w:r w:rsidR="00D565C5">
        <w:rPr>
          <w:rFonts w:cstheme="minorHAnsi"/>
          <w:i w:val="0"/>
          <w:iCs w:val="0"/>
          <w:color w:val="000000" w:themeColor="text1"/>
          <w:sz w:val="24"/>
          <w:szCs w:val="24"/>
        </w:rPr>
        <w:t>e</w:t>
      </w:r>
      <w:r w:rsidRPr="005C741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r w:rsidR="008B5729" w:rsidRPr="005C741A">
        <w:rPr>
          <w:rFonts w:cstheme="minorHAnsi"/>
          <w:i w:val="0"/>
          <w:iCs w:val="0"/>
          <w:color w:val="000000" w:themeColor="text1"/>
          <w:sz w:val="24"/>
          <w:szCs w:val="24"/>
        </w:rPr>
        <w:t>4</w:t>
      </w:r>
      <w:r w:rsidR="006C6875" w:rsidRPr="005C741A">
        <w:rPr>
          <w:rFonts w:cstheme="minorHAnsi"/>
          <w:i w:val="0"/>
          <w:iCs w:val="0"/>
          <w:color w:val="000000" w:themeColor="text1"/>
          <w:sz w:val="24"/>
          <w:szCs w:val="24"/>
        </w:rPr>
        <w:t>.</w:t>
      </w:r>
      <w:r w:rsidRPr="005C741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Search </w:t>
      </w:r>
      <w:proofErr w:type="spellStart"/>
      <w:r w:rsidRPr="005C741A">
        <w:rPr>
          <w:rFonts w:cstheme="minorHAnsi"/>
          <w:i w:val="0"/>
          <w:iCs w:val="0"/>
          <w:color w:val="000000" w:themeColor="text1"/>
          <w:sz w:val="24"/>
          <w:szCs w:val="24"/>
        </w:rPr>
        <w:t>overview</w:t>
      </w:r>
      <w:proofErr w:type="spellEnd"/>
      <w:r w:rsidRPr="005C741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5C741A">
        <w:rPr>
          <w:rFonts w:cstheme="minorHAnsi"/>
          <w:i w:val="0"/>
          <w:iCs w:val="0"/>
          <w:color w:val="000000" w:themeColor="text1"/>
          <w:sz w:val="24"/>
          <w:szCs w:val="24"/>
        </w:rPr>
        <w:t>systematic</w:t>
      </w:r>
      <w:proofErr w:type="spellEnd"/>
      <w:r w:rsidRPr="005C741A">
        <w:rPr>
          <w:rFonts w:cstheme="minorHAnsi"/>
          <w:i w:val="0"/>
          <w:iCs w:val="0"/>
          <w:color w:val="000000" w:themeColor="text1"/>
          <w:sz w:val="24"/>
          <w:szCs w:val="24"/>
        </w:rPr>
        <w:t xml:space="preserve"> review</w:t>
      </w:r>
    </w:p>
    <w:tbl>
      <w:tblPr>
        <w:tblStyle w:val="Tabellenraster"/>
        <w:tblW w:w="9085" w:type="dxa"/>
        <w:tblLook w:val="04A0" w:firstRow="1" w:lastRow="0" w:firstColumn="1" w:lastColumn="0" w:noHBand="0" w:noVBand="1"/>
      </w:tblPr>
      <w:tblGrid>
        <w:gridCol w:w="1255"/>
        <w:gridCol w:w="3420"/>
        <w:gridCol w:w="1620"/>
        <w:gridCol w:w="2790"/>
      </w:tblGrid>
      <w:tr w:rsidR="00B9738F" w:rsidRPr="00B9738F" w14:paraId="714D48A2" w14:textId="00769E52" w:rsidTr="006C6875">
        <w:tc>
          <w:tcPr>
            <w:tcW w:w="1255" w:type="dxa"/>
          </w:tcPr>
          <w:p w14:paraId="1CC580B3" w14:textId="41C039AD" w:rsidR="00EA3E01" w:rsidRPr="00B9738F" w:rsidRDefault="00EA3E0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3420" w:type="dxa"/>
          </w:tcPr>
          <w:p w14:paraId="5FE719E8" w14:textId="759EF0F9" w:rsidR="00EA3E01" w:rsidRPr="00B9738F" w:rsidRDefault="00EA3E0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>Details</w:t>
            </w:r>
          </w:p>
        </w:tc>
        <w:tc>
          <w:tcPr>
            <w:tcW w:w="1620" w:type="dxa"/>
          </w:tcPr>
          <w:p w14:paraId="3FD9D30A" w14:textId="18957482" w:rsidR="00EA3E01" w:rsidRPr="00B9738F" w:rsidRDefault="00EA3E0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>Medline</w:t>
            </w:r>
            <w:proofErr w:type="spellEnd"/>
          </w:p>
        </w:tc>
        <w:tc>
          <w:tcPr>
            <w:tcW w:w="2790" w:type="dxa"/>
          </w:tcPr>
          <w:p w14:paraId="228206D8" w14:textId="0B2549CC" w:rsidR="00EA3E01" w:rsidRPr="00B9738F" w:rsidRDefault="00EA3E01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 xml:space="preserve">APA </w:t>
            </w:r>
            <w:proofErr w:type="spellStart"/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>PsycInfo</w:t>
            </w:r>
            <w:proofErr w:type="spellEnd"/>
          </w:p>
        </w:tc>
      </w:tr>
      <w:tr w:rsidR="00B9738F" w:rsidRPr="00B9738F" w14:paraId="3A40D1AC" w14:textId="78BACDCE" w:rsidTr="006C6875">
        <w:tc>
          <w:tcPr>
            <w:tcW w:w="1255" w:type="dxa"/>
          </w:tcPr>
          <w:p w14:paraId="3CE86996" w14:textId="42A70BB0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>Keywords</w:t>
            </w:r>
          </w:p>
        </w:tc>
        <w:tc>
          <w:tcPr>
            <w:tcW w:w="3420" w:type="dxa"/>
          </w:tcPr>
          <w:p w14:paraId="3B276759" w14:textId="6360C148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>1 ("Age" or "elder" or "aged" or "senior" or "geriatric" or "eldest" or "aging" or "older adults" or "advanced age" or "</w:t>
            </w:r>
            <w:proofErr w:type="spellStart"/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>geronic</w:t>
            </w:r>
            <w:proofErr w:type="spellEnd"/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>")</w:t>
            </w:r>
          </w:p>
        </w:tc>
        <w:tc>
          <w:tcPr>
            <w:tcW w:w="1620" w:type="dxa"/>
          </w:tcPr>
          <w:p w14:paraId="4653771C" w14:textId="77777777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  <w:p w14:paraId="71B4A296" w14:textId="1848D11A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</w:rPr>
              <w:t>7083120</w:t>
            </w:r>
          </w:p>
        </w:tc>
        <w:tc>
          <w:tcPr>
            <w:tcW w:w="2790" w:type="dxa"/>
          </w:tcPr>
          <w:p w14:paraId="15228A05" w14:textId="2361A6C2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14:paraId="39CE4BDB" w14:textId="269D95D7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</w:rPr>
              <w:t>1152546</w:t>
            </w:r>
          </w:p>
        </w:tc>
      </w:tr>
      <w:tr w:rsidR="00B9738F" w:rsidRPr="00B9738F" w14:paraId="5B199E4F" w14:textId="259A981B" w:rsidTr="006C6875">
        <w:tc>
          <w:tcPr>
            <w:tcW w:w="1255" w:type="dxa"/>
          </w:tcPr>
          <w:p w14:paraId="63B88767" w14:textId="77777777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392F650B" w14:textId="78843870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>2 ("resistance exercise" or "cognitive training" or "combined resistance and cognitive training" or "resistance training" or "cognitive training" or "practice" or "treatment" or "intervention of strength training" or "power training").</w:t>
            </w:r>
          </w:p>
        </w:tc>
        <w:tc>
          <w:tcPr>
            <w:tcW w:w="1620" w:type="dxa"/>
          </w:tcPr>
          <w:p w14:paraId="594F078B" w14:textId="77777777" w:rsidR="00EA3E01" w:rsidRPr="00B9738F" w:rsidRDefault="00EA3E01" w:rsidP="00DF54F3">
            <w:pPr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</w:pPr>
          </w:p>
          <w:p w14:paraId="6A441CAD" w14:textId="7302BF1E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</w:rPr>
              <w:t>4663032</w:t>
            </w:r>
          </w:p>
        </w:tc>
        <w:tc>
          <w:tcPr>
            <w:tcW w:w="2790" w:type="dxa"/>
          </w:tcPr>
          <w:p w14:paraId="293E68F0" w14:textId="6B4E9A44" w:rsidR="00EA3E01" w:rsidRPr="00B9738F" w:rsidRDefault="00EA3E01" w:rsidP="00DF54F3">
            <w:pPr>
              <w:rPr>
                <w:rFonts w:eastAsia="Arial Unicode MS" w:cstheme="minorHAnsi"/>
                <w:color w:val="000000" w:themeColor="text1"/>
                <w:sz w:val="24"/>
                <w:szCs w:val="24"/>
              </w:rPr>
            </w:pPr>
          </w:p>
          <w:p w14:paraId="520D1634" w14:textId="168AB6C8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</w:rPr>
              <w:t>1097599</w:t>
            </w:r>
          </w:p>
        </w:tc>
      </w:tr>
      <w:tr w:rsidR="00B9738F" w:rsidRPr="00B9738F" w14:paraId="6FDF1099" w14:textId="01286EC4" w:rsidTr="006C6875">
        <w:tc>
          <w:tcPr>
            <w:tcW w:w="1255" w:type="dxa"/>
          </w:tcPr>
          <w:p w14:paraId="00DB193D" w14:textId="77777777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7063F925" w14:textId="655282BE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>3 ("controlled" or "active control group" or "control group" or "inactive control group")</w:t>
            </w:r>
          </w:p>
        </w:tc>
        <w:tc>
          <w:tcPr>
            <w:tcW w:w="1620" w:type="dxa"/>
          </w:tcPr>
          <w:p w14:paraId="589C1DDF" w14:textId="77777777" w:rsidR="00EA3E01" w:rsidRPr="00B9738F" w:rsidRDefault="00EA3E01" w:rsidP="00DF54F3">
            <w:pPr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</w:pPr>
          </w:p>
          <w:p w14:paraId="465A054A" w14:textId="7832E753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</w:rPr>
              <w:t>1367177</w:t>
            </w:r>
          </w:p>
        </w:tc>
        <w:tc>
          <w:tcPr>
            <w:tcW w:w="2790" w:type="dxa"/>
          </w:tcPr>
          <w:p w14:paraId="53E149E5" w14:textId="0D176A3A" w:rsidR="00EA3E01" w:rsidRPr="00B9738F" w:rsidRDefault="00EA3E01" w:rsidP="00DF54F3">
            <w:pPr>
              <w:rPr>
                <w:rFonts w:eastAsia="Arial Unicode MS" w:cstheme="minorHAnsi"/>
                <w:color w:val="000000" w:themeColor="text1"/>
                <w:sz w:val="24"/>
                <w:szCs w:val="24"/>
              </w:rPr>
            </w:pPr>
          </w:p>
          <w:p w14:paraId="0689CF36" w14:textId="76997001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</w:rPr>
              <w:t>215629</w:t>
            </w:r>
          </w:p>
        </w:tc>
      </w:tr>
      <w:tr w:rsidR="00B9738F" w:rsidRPr="00B9738F" w14:paraId="5BADAF64" w14:textId="0E7F90D3" w:rsidTr="006C6875">
        <w:tc>
          <w:tcPr>
            <w:tcW w:w="1255" w:type="dxa"/>
          </w:tcPr>
          <w:p w14:paraId="5B8CB072" w14:textId="77777777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3F59F0C9" w14:textId="21F8DDC6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>4 ("muscle strength" or "mobility" or "motor" or "cognitive function" or "cognitive performance" or "cognition" or "dual task" or "coupled task" or "secondary task" or "strength")</w:t>
            </w:r>
          </w:p>
        </w:tc>
        <w:tc>
          <w:tcPr>
            <w:tcW w:w="1620" w:type="dxa"/>
          </w:tcPr>
          <w:p w14:paraId="75597005" w14:textId="77777777" w:rsidR="00EA3E01" w:rsidRPr="00B9738F" w:rsidRDefault="00EA3E01" w:rsidP="00DF54F3">
            <w:pPr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</w:pPr>
          </w:p>
          <w:p w14:paraId="78773405" w14:textId="032B5CFE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</w:rPr>
              <w:t>886979</w:t>
            </w:r>
          </w:p>
        </w:tc>
        <w:tc>
          <w:tcPr>
            <w:tcW w:w="2790" w:type="dxa"/>
          </w:tcPr>
          <w:p w14:paraId="319B226A" w14:textId="485198C7" w:rsidR="00EA3E01" w:rsidRPr="00B9738F" w:rsidRDefault="00EA3E01" w:rsidP="00DF54F3">
            <w:pPr>
              <w:rPr>
                <w:rFonts w:eastAsia="Arial Unicode MS" w:cstheme="minorHAnsi"/>
                <w:color w:val="000000" w:themeColor="text1"/>
                <w:sz w:val="24"/>
                <w:szCs w:val="24"/>
              </w:rPr>
            </w:pPr>
          </w:p>
          <w:p w14:paraId="10139E54" w14:textId="57E459C3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</w:rPr>
              <w:t>492809</w:t>
            </w:r>
          </w:p>
        </w:tc>
      </w:tr>
      <w:tr w:rsidR="00B9738F" w:rsidRPr="00B9738F" w14:paraId="23D853E7" w14:textId="0DAE8F27" w:rsidTr="006C6875">
        <w:tc>
          <w:tcPr>
            <w:tcW w:w="1255" w:type="dxa"/>
          </w:tcPr>
          <w:p w14:paraId="312E75FB" w14:textId="77777777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420" w:type="dxa"/>
          </w:tcPr>
          <w:p w14:paraId="5E70F22D" w14:textId="6D885384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>5 (“weight training” or free-weights” or “weight machines”)</w:t>
            </w:r>
          </w:p>
        </w:tc>
        <w:tc>
          <w:tcPr>
            <w:tcW w:w="1620" w:type="dxa"/>
          </w:tcPr>
          <w:p w14:paraId="2E0799F1" w14:textId="1350D16E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76</w:t>
            </w:r>
          </w:p>
        </w:tc>
        <w:tc>
          <w:tcPr>
            <w:tcW w:w="2790" w:type="dxa"/>
          </w:tcPr>
          <w:p w14:paraId="74A9741C" w14:textId="3C1AE142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>1236</w:t>
            </w:r>
          </w:p>
        </w:tc>
      </w:tr>
      <w:tr w:rsidR="00B9738F" w:rsidRPr="00B9738F" w14:paraId="39657AB5" w14:textId="7E9003D8" w:rsidTr="006C6875">
        <w:tc>
          <w:tcPr>
            <w:tcW w:w="1255" w:type="dxa"/>
          </w:tcPr>
          <w:p w14:paraId="3D1796F7" w14:textId="7350A4EE" w:rsidR="00EA3E01" w:rsidRPr="00B9738F" w:rsidRDefault="00EA3E01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</w:t>
            </w:r>
            <w:proofErr w:type="spellStart"/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>ilters</w:t>
            </w:r>
            <w:proofErr w:type="spellEnd"/>
          </w:p>
        </w:tc>
        <w:tc>
          <w:tcPr>
            <w:tcW w:w="3420" w:type="dxa"/>
          </w:tcPr>
          <w:p w14:paraId="4D075799" w14:textId="12AEDA1B" w:rsidR="00EA3E01" w:rsidRPr="00B9738F" w:rsidRDefault="00EA3E01" w:rsidP="00DF54F3">
            <w:pPr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 xml:space="preserve">6 limit 5 to (abstracts and </w:t>
            </w:r>
            <w:proofErr w:type="spellStart"/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>english</w:t>
            </w:r>
            <w:proofErr w:type="spellEnd"/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 xml:space="preserve"> language and male and female and humans and yr="1994 -</w:t>
            </w:r>
            <w:r w:rsidR="009E3D96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>2025</w:t>
            </w: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 xml:space="preserve">" and "all aged (65 and over)" and journal article),7 limit elderly - </w:t>
            </w:r>
            <w:proofErr w:type="spellStart"/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  <w:lang w:val="en-US"/>
              </w:rPr>
              <w:t>focussed</w:t>
            </w:r>
            <w:proofErr w:type="spellEnd"/>
          </w:p>
        </w:tc>
        <w:tc>
          <w:tcPr>
            <w:tcW w:w="1620" w:type="dxa"/>
          </w:tcPr>
          <w:p w14:paraId="2DB86891" w14:textId="77D75A19" w:rsidR="00EA3E01" w:rsidRPr="00B9738F" w:rsidRDefault="003127BE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2790" w:type="dxa"/>
          </w:tcPr>
          <w:p w14:paraId="1690504E" w14:textId="27D220D5" w:rsidR="00EA3E01" w:rsidRPr="00B9738F" w:rsidRDefault="007F77FF" w:rsidP="00DF54F3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eastAsia="Arial Unicode MS" w:cstheme="minorHAnsi"/>
                <w:color w:val="000000" w:themeColor="text1"/>
                <w:sz w:val="24"/>
                <w:szCs w:val="24"/>
              </w:rPr>
              <w:t>2525</w:t>
            </w:r>
          </w:p>
        </w:tc>
      </w:tr>
    </w:tbl>
    <w:p w14:paraId="7BFF94DE" w14:textId="592DFEA2" w:rsidR="004C3688" w:rsidRPr="00B9738F" w:rsidRDefault="004C3688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2B5C8E45" w14:textId="18CAA6B0" w:rsidR="00AD0701" w:rsidRDefault="00AD0701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2995986F" w14:textId="77777777" w:rsidR="006C6875" w:rsidRDefault="006C6875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54E90069" w14:textId="77777777" w:rsidR="006C6875" w:rsidRDefault="006C6875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65DF90F9" w14:textId="77777777" w:rsidR="006C6875" w:rsidRDefault="006C6875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68B043EB" w14:textId="77777777" w:rsidR="006C6875" w:rsidRDefault="006C6875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700C245B" w14:textId="77777777" w:rsidR="006C6875" w:rsidRDefault="006C6875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2FBCC902" w14:textId="77777777" w:rsidR="006C6875" w:rsidRDefault="006C6875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45BF67D9" w14:textId="77777777" w:rsidR="006C6875" w:rsidRDefault="006C6875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22501881" w14:textId="77777777" w:rsidR="006C6875" w:rsidRPr="00B9738F" w:rsidRDefault="006C6875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31697B90" w14:textId="462FDE27" w:rsidR="00AD0701" w:rsidRPr="00B9738F" w:rsidRDefault="006C6875" w:rsidP="005C741A">
      <w:pPr>
        <w:jc w:val="center"/>
        <w:rPr>
          <w:rFonts w:cstheme="minorHAnsi"/>
          <w:color w:val="000000" w:themeColor="text1"/>
          <w:sz w:val="24"/>
          <w:szCs w:val="24"/>
          <w:lang w:val="en-US"/>
        </w:rPr>
      </w:pPr>
      <w:r>
        <w:rPr>
          <w:rFonts w:cstheme="minorHAnsi"/>
          <w:color w:val="000000" w:themeColor="text1"/>
          <w:sz w:val="24"/>
          <w:szCs w:val="24"/>
          <w:lang w:val="en-US"/>
        </w:rPr>
        <w:t>Table 5.</w:t>
      </w:r>
      <w:r w:rsidR="00E43A89" w:rsidRPr="00E43A89">
        <w:rPr>
          <w:rFonts w:cstheme="minorHAnsi"/>
          <w:color w:val="000000" w:themeColor="text1"/>
          <w:sz w:val="24"/>
          <w:szCs w:val="24"/>
        </w:rPr>
        <w:t xml:space="preserve"> </w:t>
      </w:r>
      <w:r w:rsidR="00E43A89" w:rsidRPr="005C741A">
        <w:rPr>
          <w:rFonts w:cstheme="minorHAnsi"/>
          <w:color w:val="000000" w:themeColor="text1"/>
          <w:sz w:val="24"/>
          <w:szCs w:val="24"/>
        </w:rPr>
        <w:t xml:space="preserve">Search </w:t>
      </w:r>
      <w:proofErr w:type="spellStart"/>
      <w:r w:rsidR="00E43A89" w:rsidRPr="005C741A">
        <w:rPr>
          <w:rFonts w:cstheme="minorHAnsi"/>
          <w:color w:val="000000" w:themeColor="text1"/>
          <w:sz w:val="24"/>
          <w:szCs w:val="24"/>
        </w:rPr>
        <w:t>overview</w:t>
      </w:r>
      <w:proofErr w:type="spellEnd"/>
      <w:r w:rsidR="00E43A89" w:rsidRPr="005C741A"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 w:rsidR="00E43A89" w:rsidRPr="005C741A">
        <w:rPr>
          <w:rFonts w:cstheme="minorHAnsi"/>
          <w:color w:val="000000" w:themeColor="text1"/>
          <w:sz w:val="24"/>
          <w:szCs w:val="24"/>
        </w:rPr>
        <w:t>systematic</w:t>
      </w:r>
      <w:proofErr w:type="spellEnd"/>
      <w:r w:rsidR="00E43A89" w:rsidRPr="005C741A">
        <w:rPr>
          <w:rFonts w:cstheme="minorHAnsi"/>
          <w:color w:val="000000" w:themeColor="text1"/>
          <w:sz w:val="24"/>
          <w:szCs w:val="24"/>
        </w:rPr>
        <w:t xml:space="preserve"> review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45"/>
        <w:gridCol w:w="4950"/>
        <w:gridCol w:w="1867"/>
      </w:tblGrid>
      <w:tr w:rsidR="00B9738F" w:rsidRPr="00B9738F" w14:paraId="0ECDCD05" w14:textId="77777777" w:rsidTr="006C6875">
        <w:tc>
          <w:tcPr>
            <w:tcW w:w="2245" w:type="dxa"/>
          </w:tcPr>
          <w:p w14:paraId="2D894197" w14:textId="30E1FEEE" w:rsidR="00AD0701" w:rsidRPr="00B9738F" w:rsidRDefault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4950" w:type="dxa"/>
          </w:tcPr>
          <w:p w14:paraId="05A60BC9" w14:textId="4248F43B" w:rsidR="00AD0701" w:rsidRPr="00B9738F" w:rsidRDefault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Details</w:t>
            </w:r>
          </w:p>
        </w:tc>
        <w:tc>
          <w:tcPr>
            <w:tcW w:w="1867" w:type="dxa"/>
          </w:tcPr>
          <w:p w14:paraId="4E1ECDE6" w14:textId="25827ECF" w:rsidR="00AD0701" w:rsidRPr="00B9738F" w:rsidRDefault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Web of Science</w:t>
            </w:r>
          </w:p>
        </w:tc>
      </w:tr>
      <w:tr w:rsidR="00B9738F" w:rsidRPr="00B9738F" w14:paraId="61E2A025" w14:textId="77777777" w:rsidTr="006C6875">
        <w:tc>
          <w:tcPr>
            <w:tcW w:w="2245" w:type="dxa"/>
          </w:tcPr>
          <w:p w14:paraId="083EF1D7" w14:textId="77777777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</w:tcPr>
          <w:p w14:paraId="3BFD9238" w14:textId="77777777" w:rsidR="00AD0701" w:rsidRPr="00B9738F" w:rsidRDefault="00AD0701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AB</w:t>
            </w:r>
            <w:proofErr w:type="gramStart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=(</w:t>
            </w:r>
            <w:proofErr w:type="gramEnd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"cognitive training") OR AB</w:t>
            </w:r>
            <w:proofErr w:type="gramStart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=(</w:t>
            </w:r>
            <w:proofErr w:type="gramEnd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"cognitive exercise") OR AB</w:t>
            </w:r>
            <w:proofErr w:type="gramStart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=(</w:t>
            </w:r>
            <w:proofErr w:type="gramEnd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"combined cognitive"</w:t>
            </w:r>
          </w:p>
          <w:p w14:paraId="09DF378D" w14:textId="77777777" w:rsidR="00AD0701" w:rsidRPr="00B9738F" w:rsidRDefault="00AD0701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training) OR AB</w:t>
            </w:r>
            <w:proofErr w:type="gramStart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=(</w:t>
            </w:r>
            <w:proofErr w:type="gramEnd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"cognitive training intervention") OR AB</w:t>
            </w:r>
            <w:proofErr w:type="gramStart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=(</w:t>
            </w:r>
            <w:proofErr w:type="gramEnd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"cognitive performance")) AND</w:t>
            </w:r>
          </w:p>
          <w:p w14:paraId="71D08158" w14:textId="5362E175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TI=(cog*) OR (TI=(train*))</w:t>
            </w:r>
          </w:p>
        </w:tc>
        <w:tc>
          <w:tcPr>
            <w:tcW w:w="1867" w:type="dxa"/>
          </w:tcPr>
          <w:p w14:paraId="66FF0EAB" w14:textId="2D9F402A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>32368</w:t>
            </w:r>
          </w:p>
        </w:tc>
      </w:tr>
      <w:tr w:rsidR="00B9738F" w:rsidRPr="00B9738F" w14:paraId="53AD883C" w14:textId="77777777" w:rsidTr="006C6875">
        <w:tc>
          <w:tcPr>
            <w:tcW w:w="2245" w:type="dxa"/>
          </w:tcPr>
          <w:p w14:paraId="4E26861B" w14:textId="77777777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</w:tcPr>
          <w:p w14:paraId="1370190D" w14:textId="77777777" w:rsidR="00AD0701" w:rsidRPr="00B9738F" w:rsidRDefault="00AD0701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AB=(exercise) OR AB</w:t>
            </w:r>
            <w:proofErr w:type="gramStart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=(</w:t>
            </w:r>
            <w:proofErr w:type="gramEnd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"resistance training") OR AB=(practice)OR AB</w:t>
            </w:r>
            <w:proofErr w:type="gramStart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=(</w:t>
            </w:r>
            <w:proofErr w:type="gramEnd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"power</w:t>
            </w:r>
          </w:p>
          <w:p w14:paraId="36F38B68" w14:textId="4E7DCF81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training") OR AB</w:t>
            </w:r>
            <w:proofErr w:type="gramStart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=(</w:t>
            </w:r>
            <w:proofErr w:type="gramEnd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"strength training") OR AB</w:t>
            </w:r>
            <w:proofErr w:type="gramStart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=(</w:t>
            </w:r>
            <w:proofErr w:type="gramEnd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"motor training")</w:t>
            </w:r>
          </w:p>
        </w:tc>
        <w:tc>
          <w:tcPr>
            <w:tcW w:w="1867" w:type="dxa"/>
          </w:tcPr>
          <w:p w14:paraId="3837E734" w14:textId="516D6758" w:rsidR="00AD0701" w:rsidRPr="00B9738F" w:rsidRDefault="00AD0701" w:rsidP="00AD0701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Style w:val="Fett"/>
                <w:rFonts w:cstheme="minorHAnsi"/>
                <w:b w:val="0"/>
                <w:color w:val="000000" w:themeColor="text1"/>
                <w:sz w:val="24"/>
                <w:szCs w:val="24"/>
              </w:rPr>
              <w:t>4,174,048</w:t>
            </w:r>
          </w:p>
        </w:tc>
      </w:tr>
      <w:tr w:rsidR="00B9738F" w:rsidRPr="00B9738F" w14:paraId="0BE6C278" w14:textId="77777777" w:rsidTr="006C6875">
        <w:tc>
          <w:tcPr>
            <w:tcW w:w="2245" w:type="dxa"/>
          </w:tcPr>
          <w:p w14:paraId="4350578A" w14:textId="77777777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</w:tcPr>
          <w:p w14:paraId="4B8E6227" w14:textId="77777777" w:rsidR="00AD0701" w:rsidRPr="00B9738F" w:rsidRDefault="00AD0701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elder (All Fields) OR geriatric (All Fields) OR eldest (All Fields) OR aging (All Fields)</w:t>
            </w:r>
          </w:p>
          <w:p w14:paraId="3058474A" w14:textId="77777777" w:rsidR="00AD0701" w:rsidRPr="00B9738F" w:rsidRDefault="00AD0701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OR older adults (All Fields) OR advanced age (All Fields) OR </w:t>
            </w:r>
            <w:proofErr w:type="spellStart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geronic</w:t>
            </w:r>
            <w:proofErr w:type="spellEnd"/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All Fields) OR Age (All</w:t>
            </w:r>
          </w:p>
          <w:p w14:paraId="7C3B18A1" w14:textId="45B3A28C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ields) OR aged (All Fields) OR senior (All Fields)</w:t>
            </w:r>
          </w:p>
        </w:tc>
        <w:tc>
          <w:tcPr>
            <w:tcW w:w="1867" w:type="dxa"/>
          </w:tcPr>
          <w:p w14:paraId="022CCDFB" w14:textId="6D227DDF" w:rsidR="00AD0701" w:rsidRPr="00B9738F" w:rsidRDefault="00AD0701" w:rsidP="00AD0701">
            <w:pPr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Style w:val="Fett"/>
                <w:rFonts w:cstheme="minorHAnsi"/>
                <w:b w:val="0"/>
                <w:color w:val="000000" w:themeColor="text1"/>
                <w:sz w:val="24"/>
                <w:szCs w:val="24"/>
              </w:rPr>
              <w:t>11,615,875</w:t>
            </w:r>
          </w:p>
        </w:tc>
      </w:tr>
      <w:tr w:rsidR="00B9738F" w:rsidRPr="00B9738F" w14:paraId="48D9B877" w14:textId="77777777" w:rsidTr="006C6875">
        <w:tc>
          <w:tcPr>
            <w:tcW w:w="2245" w:type="dxa"/>
          </w:tcPr>
          <w:p w14:paraId="2EBF367C" w14:textId="77777777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</w:tcPr>
          <w:p w14:paraId="176FA556" w14:textId="77777777" w:rsidR="00AD0701" w:rsidRPr="00B9738F" w:rsidRDefault="00AD0701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uscle strength (All Fields) OR mobility (Abstract) OR motor (Abstract) OR cognitive</w:t>
            </w:r>
          </w:p>
          <w:p w14:paraId="31268ADE" w14:textId="77777777" w:rsidR="00AD0701" w:rsidRPr="00B9738F" w:rsidRDefault="00AD0701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unction (Abstract) OR cognitive performance (Abstract) OR dual task (Abstract) OR coupled</w:t>
            </w:r>
          </w:p>
          <w:p w14:paraId="789A090D" w14:textId="2EAA2A16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task (Abstract) OR secondary task (Abstract) OR strength (Abstract)</w:t>
            </w:r>
          </w:p>
        </w:tc>
        <w:tc>
          <w:tcPr>
            <w:tcW w:w="1867" w:type="dxa"/>
          </w:tcPr>
          <w:p w14:paraId="485A3CC2" w14:textId="5F43CB39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>9,915,071</w:t>
            </w:r>
          </w:p>
        </w:tc>
      </w:tr>
      <w:tr w:rsidR="00B9738F" w:rsidRPr="00B9738F" w14:paraId="581E1FBF" w14:textId="77777777" w:rsidTr="006C6875">
        <w:tc>
          <w:tcPr>
            <w:tcW w:w="2245" w:type="dxa"/>
          </w:tcPr>
          <w:p w14:paraId="4FE43EA0" w14:textId="77777777" w:rsidR="001D7F77" w:rsidRPr="00B9738F" w:rsidRDefault="001D7F77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</w:tcPr>
          <w:p w14:paraId="02435C11" w14:textId="2B7F3AA4" w:rsidR="001D7F77" w:rsidRPr="00B9738F" w:rsidRDefault="001D7F77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weight training</w:t>
            </w:r>
            <w:r w:rsidR="005734C7"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All Field)</w:t>
            </w: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6F2BC7"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OR </w:t>
            </w: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ree-weights</w:t>
            </w:r>
            <w:r w:rsidR="005734C7"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All Field) OR</w:t>
            </w: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weight machines</w:t>
            </w:r>
            <w:r w:rsidR="005734C7"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All Field)</w:t>
            </w:r>
          </w:p>
        </w:tc>
        <w:tc>
          <w:tcPr>
            <w:tcW w:w="1867" w:type="dxa"/>
          </w:tcPr>
          <w:p w14:paraId="6D2FA6C7" w14:textId="199BB3F2" w:rsidR="001D7F77" w:rsidRPr="00B9738F" w:rsidRDefault="001D7F77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1</w:t>
            </w:r>
          </w:p>
        </w:tc>
      </w:tr>
      <w:tr w:rsidR="00B9738F" w:rsidRPr="00B9738F" w14:paraId="0B1E0E91" w14:textId="77777777" w:rsidTr="006C6875">
        <w:tc>
          <w:tcPr>
            <w:tcW w:w="2245" w:type="dxa"/>
          </w:tcPr>
          <w:p w14:paraId="63868CD6" w14:textId="6C349ADF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ilters</w:t>
            </w:r>
          </w:p>
        </w:tc>
        <w:tc>
          <w:tcPr>
            <w:tcW w:w="4950" w:type="dxa"/>
          </w:tcPr>
          <w:p w14:paraId="3BD5E541" w14:textId="457121BC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#1 AND #2 AND #3 AND #4 AND #5</w:t>
            </w:r>
            <w:r w:rsidR="00237F0C"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67" w:type="dxa"/>
          </w:tcPr>
          <w:p w14:paraId="17C8BD97" w14:textId="46D8233F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>702</w:t>
            </w:r>
          </w:p>
        </w:tc>
      </w:tr>
      <w:tr w:rsidR="00B9738F" w:rsidRPr="00B9738F" w14:paraId="065ED31D" w14:textId="77777777" w:rsidTr="006C6875">
        <w:trPr>
          <w:trHeight w:val="1030"/>
        </w:trPr>
        <w:tc>
          <w:tcPr>
            <w:tcW w:w="2245" w:type="dxa"/>
          </w:tcPr>
          <w:p w14:paraId="1B2199CF" w14:textId="77777777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950" w:type="dxa"/>
          </w:tcPr>
          <w:p w14:paraId="0062A757" w14:textId="5251CE8B" w:rsidR="00AD0701" w:rsidRPr="00B9738F" w:rsidRDefault="00AD0701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#6</w:t>
            </w:r>
            <w:r w:rsidR="003501BA"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OT#7 and Article (Document Types) and English (Languages) and Article</w:t>
            </w:r>
          </w:p>
          <w:p w14:paraId="63BA60F6" w14:textId="1095EB31" w:rsidR="00AD0701" w:rsidRPr="00B9738F" w:rsidRDefault="00AD0701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Document Types)</w:t>
            </w:r>
          </w:p>
          <w:p w14:paraId="73165876" w14:textId="2F650BE1" w:rsidR="00AD0701" w:rsidRPr="00B9738F" w:rsidRDefault="00AD0701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67" w:type="dxa"/>
          </w:tcPr>
          <w:p w14:paraId="3B4CA4E6" w14:textId="032723D3" w:rsidR="00AD0701" w:rsidRPr="00B9738F" w:rsidRDefault="00B377CB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9738F">
              <w:rPr>
                <w:rFonts w:cstheme="minorHAnsi"/>
                <w:color w:val="000000" w:themeColor="text1"/>
                <w:sz w:val="24"/>
                <w:szCs w:val="24"/>
              </w:rPr>
              <w:t>288</w:t>
            </w:r>
          </w:p>
        </w:tc>
      </w:tr>
      <w:tr w:rsidR="00A813FF" w:rsidRPr="00A813FF" w14:paraId="7CFD5924" w14:textId="77777777" w:rsidTr="00C072B4">
        <w:trPr>
          <w:trHeight w:val="994"/>
        </w:trPr>
        <w:tc>
          <w:tcPr>
            <w:tcW w:w="2245" w:type="dxa"/>
          </w:tcPr>
          <w:p w14:paraId="0DDBFB4C" w14:textId="7097B821" w:rsidR="00A813FF" w:rsidRPr="002D4453" w:rsidRDefault="00A813FF" w:rsidP="00A813F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813F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Records assessed for eligibility 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rom</w:t>
            </w:r>
            <w:r w:rsidRPr="00A813F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three data bases</w:t>
            </w:r>
            <w:r w:rsid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D4453" w:rsidRP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edline</w:t>
            </w:r>
            <w:r w:rsid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</w:t>
            </w:r>
            <w:r w:rsidR="002D4453" w:rsidRP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APA </w:t>
            </w:r>
            <w:proofErr w:type="spellStart"/>
            <w:r w:rsidR="002D4453" w:rsidRP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PsycInfo</w:t>
            </w:r>
            <w:proofErr w:type="spellEnd"/>
            <w:r w:rsid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Web of science)</w:t>
            </w:r>
          </w:p>
        </w:tc>
        <w:tc>
          <w:tcPr>
            <w:tcW w:w="4950" w:type="dxa"/>
          </w:tcPr>
          <w:p w14:paraId="4B44414A" w14:textId="77777777" w:rsidR="00A813FF" w:rsidRPr="00B9738F" w:rsidRDefault="00A813FF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67" w:type="dxa"/>
          </w:tcPr>
          <w:p w14:paraId="148993F2" w14:textId="6D2E638A" w:rsidR="00A813FF" w:rsidRPr="00A813FF" w:rsidRDefault="00A813FF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</w:tr>
      <w:tr w:rsidR="00A813FF" w:rsidRPr="00A813FF" w14:paraId="5EBCD0E8" w14:textId="77777777" w:rsidTr="006C6875">
        <w:trPr>
          <w:trHeight w:val="1030"/>
        </w:trPr>
        <w:tc>
          <w:tcPr>
            <w:tcW w:w="2245" w:type="dxa"/>
          </w:tcPr>
          <w:p w14:paraId="586AC76B" w14:textId="2BC2EF0F" w:rsidR="00A813FF" w:rsidRPr="00A813FF" w:rsidRDefault="00A813FF" w:rsidP="00A813FF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A813FF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tudies included in review</w:t>
            </w:r>
          </w:p>
          <w:p w14:paraId="32E68E9C" w14:textId="4FB0DD1C" w:rsidR="00A813FF" w:rsidRPr="00A813FF" w:rsidRDefault="00A813FF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from three data </w:t>
            </w:r>
            <w:proofErr w:type="gramStart"/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bases</w:t>
            </w:r>
            <w:r w:rsid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</w:t>
            </w:r>
            <w:proofErr w:type="gramEnd"/>
            <w:r w:rsidR="002D4453" w:rsidRP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edline</w:t>
            </w:r>
            <w:r w:rsid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</w:t>
            </w:r>
            <w:r w:rsidR="002D4453" w:rsidRP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APA </w:t>
            </w:r>
            <w:proofErr w:type="spellStart"/>
            <w:r w:rsidR="002D4453" w:rsidRP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PsycInfo</w:t>
            </w:r>
            <w:proofErr w:type="spellEnd"/>
            <w:r w:rsidR="002D4453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 Web of science)</w:t>
            </w:r>
          </w:p>
        </w:tc>
        <w:tc>
          <w:tcPr>
            <w:tcW w:w="4950" w:type="dxa"/>
          </w:tcPr>
          <w:p w14:paraId="51F9BBD4" w14:textId="77777777" w:rsidR="00A813FF" w:rsidRPr="00B9738F" w:rsidRDefault="00A813FF" w:rsidP="00AD0701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67" w:type="dxa"/>
          </w:tcPr>
          <w:p w14:paraId="74A7A6F4" w14:textId="2276EFF9" w:rsidR="00A813FF" w:rsidRDefault="00A813FF" w:rsidP="00AD070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</w:tr>
    </w:tbl>
    <w:p w14:paraId="0491A6F2" w14:textId="0CF4A70E" w:rsidR="00AD0701" w:rsidRPr="00B9738F" w:rsidRDefault="00AD0701">
      <w:pPr>
        <w:rPr>
          <w:rFonts w:cstheme="minorHAnsi"/>
          <w:color w:val="000000" w:themeColor="text1"/>
          <w:sz w:val="24"/>
          <w:szCs w:val="24"/>
          <w:lang w:val="en-US"/>
        </w:rPr>
      </w:pPr>
    </w:p>
    <w:p w14:paraId="1423300F" w14:textId="549B60F2" w:rsidR="00A41B1D" w:rsidRPr="00B9738F" w:rsidRDefault="00A41B1D">
      <w:pPr>
        <w:rPr>
          <w:rFonts w:cstheme="minorHAnsi"/>
          <w:color w:val="000000" w:themeColor="text1"/>
          <w:sz w:val="24"/>
          <w:szCs w:val="24"/>
          <w:lang w:val="en-US"/>
        </w:rPr>
      </w:pPr>
    </w:p>
    <w:sectPr w:rsidR="00A41B1D" w:rsidRPr="00B973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2A0"/>
    <w:rsid w:val="000C29A5"/>
    <w:rsid w:val="001A2C7F"/>
    <w:rsid w:val="001D7F77"/>
    <w:rsid w:val="001E7013"/>
    <w:rsid w:val="001F7C4A"/>
    <w:rsid w:val="00237F0C"/>
    <w:rsid w:val="002D4453"/>
    <w:rsid w:val="003127BE"/>
    <w:rsid w:val="003501BA"/>
    <w:rsid w:val="00415D2C"/>
    <w:rsid w:val="004C3688"/>
    <w:rsid w:val="00571E97"/>
    <w:rsid w:val="005734C7"/>
    <w:rsid w:val="005C741A"/>
    <w:rsid w:val="006641CF"/>
    <w:rsid w:val="006C6875"/>
    <w:rsid w:val="006F2BC7"/>
    <w:rsid w:val="007F77FF"/>
    <w:rsid w:val="00865257"/>
    <w:rsid w:val="008B5729"/>
    <w:rsid w:val="008D3269"/>
    <w:rsid w:val="00992C66"/>
    <w:rsid w:val="009C2951"/>
    <w:rsid w:val="009E3D96"/>
    <w:rsid w:val="00A41B1D"/>
    <w:rsid w:val="00A4402E"/>
    <w:rsid w:val="00A813FF"/>
    <w:rsid w:val="00AD0701"/>
    <w:rsid w:val="00B1603E"/>
    <w:rsid w:val="00B21B25"/>
    <w:rsid w:val="00B377CB"/>
    <w:rsid w:val="00B9738F"/>
    <w:rsid w:val="00C072B4"/>
    <w:rsid w:val="00D565C5"/>
    <w:rsid w:val="00D855A7"/>
    <w:rsid w:val="00DF54F3"/>
    <w:rsid w:val="00E43A89"/>
    <w:rsid w:val="00E773E7"/>
    <w:rsid w:val="00EA3E01"/>
    <w:rsid w:val="00FE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965C4"/>
  <w15:chartTrackingRefBased/>
  <w15:docId w15:val="{14769D28-7AE3-4551-BAAC-A80953155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5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AD0701"/>
    <w:rPr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AD07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A813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79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25C4450-0A9B-4983-9DB2-C8E3805F0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2107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Hamburg</Company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Bettina Wollesen</cp:lastModifiedBy>
  <cp:revision>2</cp:revision>
  <dcterms:created xsi:type="dcterms:W3CDTF">2026-01-25T07:32:00Z</dcterms:created>
  <dcterms:modified xsi:type="dcterms:W3CDTF">2026-01-25T07:32:00Z</dcterms:modified>
</cp:coreProperties>
</file>